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3. Frequency distributions of species with respect to body mass and generation length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4. Frequency distributions of species with respect to body mass and generation length.</w:t>
      </w:r>
      <w:r>
        <w:rPr/>
        <w:t xml:space="preserve"> Both traits were divided into ten equal-sized bins in log space.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952750" cy="4485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448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8:45:00Z</dcterms:created>
  <dc:creator>timn</dc:creator>
  <dc:description/>
  <cp:keywords/>
  <dc:language>en-US</dc:language>
  <cp:lastModifiedBy>timn</cp:lastModifiedBy>
  <dcterms:modified xsi:type="dcterms:W3CDTF">2012-05-16T16:04:00Z</dcterms:modified>
  <cp:revision>4</cp:revision>
  <dc:subject/>
  <dc:title/>
</cp:coreProperties>
</file>